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153"/>
        <w:tblW w:w="8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709"/>
        <w:gridCol w:w="850"/>
        <w:gridCol w:w="284"/>
        <w:gridCol w:w="992"/>
        <w:gridCol w:w="1134"/>
        <w:gridCol w:w="851"/>
        <w:gridCol w:w="850"/>
        <w:gridCol w:w="851"/>
        <w:gridCol w:w="283"/>
        <w:gridCol w:w="744"/>
      </w:tblGrid>
      <w:tr w:rsidR="00B23A2C" w:rsidRPr="00E57F70" w:rsidTr="00B23A2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3A2C" w:rsidRPr="00E57F70" w:rsidRDefault="00B23A2C" w:rsidP="00B23A2C">
            <w:pPr>
              <w:suppressLineNumbers/>
              <w:spacing w:after="0" w:line="480" w:lineRule="auto"/>
              <w:rPr>
                <w:rFonts w:ascii="Times New Roman" w:hAnsi="Times New Roman"/>
                <w:sz w:val="14"/>
                <w:szCs w:val="12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3A2C" w:rsidRPr="00E57F70" w:rsidRDefault="00B23A2C" w:rsidP="00B23A2C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b/>
                <w:sz w:val="14"/>
                <w:szCs w:val="12"/>
              </w:rPr>
            </w:pPr>
            <w:r w:rsidRPr="00E57F70">
              <w:rPr>
                <w:rFonts w:ascii="Times New Roman" w:hAnsi="Times New Roman"/>
                <w:b/>
                <w:sz w:val="14"/>
                <w:szCs w:val="12"/>
              </w:rPr>
              <w:t>Sieved fractions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3A2C" w:rsidRPr="00E57F70" w:rsidRDefault="00B23A2C" w:rsidP="00B23A2C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b/>
                <w:sz w:val="14"/>
                <w:szCs w:val="12"/>
              </w:rPr>
            </w:pPr>
          </w:p>
        </w:tc>
        <w:tc>
          <w:tcPr>
            <w:tcW w:w="46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3A2C" w:rsidRPr="00E57F70" w:rsidRDefault="00B23A2C" w:rsidP="00B23A2C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b/>
                <w:sz w:val="14"/>
                <w:szCs w:val="12"/>
              </w:rPr>
            </w:pPr>
            <w:r w:rsidRPr="00E57F70">
              <w:rPr>
                <w:rFonts w:ascii="Times New Roman" w:hAnsi="Times New Roman"/>
                <w:b/>
                <w:sz w:val="14"/>
                <w:szCs w:val="12"/>
              </w:rPr>
              <w:t>&lt;1 mm fraction (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3A2C" w:rsidRPr="00E57F70" w:rsidRDefault="00B23A2C" w:rsidP="00B23A2C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i/>
                <w:sz w:val="14"/>
                <w:szCs w:val="12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:rsidR="00B23A2C" w:rsidRPr="00727F22" w:rsidRDefault="00B23A2C" w:rsidP="00B23A2C">
            <w:pPr>
              <w:suppressLineNumbers/>
              <w:spacing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</w:p>
        </w:tc>
      </w:tr>
      <w:tr w:rsidR="00B23A2C" w:rsidRPr="00E57F70" w:rsidTr="00B23A2C"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3A2C" w:rsidRPr="00E57F70" w:rsidRDefault="00B23A2C" w:rsidP="00B23A2C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b/>
                <w:sz w:val="14"/>
                <w:szCs w:val="12"/>
              </w:rPr>
            </w:pPr>
            <w:r w:rsidRPr="00E57F70">
              <w:rPr>
                <w:rFonts w:ascii="Times New Roman" w:hAnsi="Times New Roman"/>
                <w:b/>
                <w:sz w:val="14"/>
                <w:szCs w:val="12"/>
              </w:rPr>
              <w:t>Sit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3A2C" w:rsidRPr="00811CB9" w:rsidRDefault="00B23A2C" w:rsidP="00B23A2C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  <w:r w:rsidRPr="00811CB9">
              <w:rPr>
                <w:rFonts w:ascii="Times New Roman" w:hAnsi="Times New Roman"/>
                <w:sz w:val="14"/>
                <w:szCs w:val="12"/>
              </w:rPr>
              <w:t>&gt; 2 mm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3A2C" w:rsidRPr="00811CB9" w:rsidRDefault="00B23A2C" w:rsidP="00B23A2C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  <w:r w:rsidRPr="00811CB9">
              <w:rPr>
                <w:rFonts w:ascii="Times New Roman" w:hAnsi="Times New Roman"/>
                <w:sz w:val="14"/>
                <w:szCs w:val="12"/>
              </w:rPr>
              <w:t>1 – 2 mm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3A2C" w:rsidRPr="00811CB9" w:rsidRDefault="00B23A2C" w:rsidP="00B23A2C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3A2C" w:rsidRPr="00811CB9" w:rsidRDefault="00B23A2C" w:rsidP="00B23A2C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  <w:r w:rsidRPr="00811CB9">
              <w:rPr>
                <w:rFonts w:ascii="Times New Roman" w:hAnsi="Times New Roman"/>
                <w:sz w:val="14"/>
                <w:szCs w:val="12"/>
              </w:rPr>
              <w:t>Coarse san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3A2C" w:rsidRPr="00811CB9" w:rsidRDefault="00B23A2C" w:rsidP="00B23A2C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  <w:r w:rsidRPr="00811CB9">
              <w:rPr>
                <w:rFonts w:ascii="Times New Roman" w:hAnsi="Times New Roman"/>
                <w:sz w:val="14"/>
                <w:szCs w:val="12"/>
              </w:rPr>
              <w:t>Medium sand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3A2C" w:rsidRPr="00811CB9" w:rsidRDefault="00B23A2C" w:rsidP="00B23A2C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  <w:r w:rsidRPr="00811CB9">
              <w:rPr>
                <w:rFonts w:ascii="Times New Roman" w:hAnsi="Times New Roman"/>
                <w:sz w:val="14"/>
                <w:szCs w:val="12"/>
              </w:rPr>
              <w:t>Fine sand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3A2C" w:rsidRPr="00811CB9" w:rsidRDefault="00B23A2C" w:rsidP="00B23A2C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  <w:r w:rsidRPr="00811CB9">
              <w:rPr>
                <w:rFonts w:ascii="Times New Roman" w:hAnsi="Times New Roman"/>
                <w:sz w:val="14"/>
                <w:szCs w:val="12"/>
              </w:rPr>
              <w:t>Silt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23A2C" w:rsidRPr="00811CB9" w:rsidRDefault="00B23A2C" w:rsidP="00B23A2C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  <w:r w:rsidRPr="00811CB9">
              <w:rPr>
                <w:rFonts w:ascii="Times New Roman" w:hAnsi="Times New Roman"/>
                <w:sz w:val="14"/>
                <w:szCs w:val="12"/>
              </w:rPr>
              <w:t>Cla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3A2C" w:rsidRPr="00E57F70" w:rsidRDefault="00B23A2C" w:rsidP="00B23A2C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b/>
                <w:sz w:val="14"/>
                <w:szCs w:val="12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3A2C" w:rsidRPr="00E57F70" w:rsidRDefault="00B23A2C" w:rsidP="00B23A2C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b/>
                <w:sz w:val="14"/>
                <w:szCs w:val="12"/>
              </w:rPr>
            </w:pPr>
            <w:r w:rsidRPr="00E57F70">
              <w:rPr>
                <w:rFonts w:ascii="Times New Roman" w:hAnsi="Times New Roman"/>
                <w:b/>
                <w:sz w:val="14"/>
                <w:szCs w:val="12"/>
              </w:rPr>
              <w:t>LOI (%)</w:t>
            </w:r>
          </w:p>
        </w:tc>
      </w:tr>
      <w:tr w:rsidR="00B23A2C" w:rsidRPr="00E57F70" w:rsidTr="00B23A2C">
        <w:tc>
          <w:tcPr>
            <w:tcW w:w="8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A2C" w:rsidRPr="0089492A" w:rsidRDefault="00B23A2C" w:rsidP="00B23A2C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  <w:r w:rsidRPr="0089492A">
              <w:rPr>
                <w:rFonts w:ascii="Times New Roman" w:hAnsi="Times New Roman"/>
                <w:sz w:val="14"/>
                <w:szCs w:val="12"/>
              </w:rPr>
              <w:t>SP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A2C" w:rsidRPr="0089492A" w:rsidRDefault="00B23A2C" w:rsidP="00B23A2C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  <w:r w:rsidRPr="0089492A">
              <w:rPr>
                <w:rFonts w:ascii="Times New Roman" w:hAnsi="Times New Roman"/>
                <w:sz w:val="14"/>
                <w:szCs w:val="12"/>
              </w:rPr>
              <w:t>1.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A2C" w:rsidRPr="0089492A" w:rsidRDefault="00B23A2C" w:rsidP="00B23A2C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  <w:r w:rsidRPr="0089492A">
              <w:rPr>
                <w:rFonts w:ascii="Times New Roman" w:hAnsi="Times New Roman"/>
                <w:sz w:val="14"/>
                <w:szCs w:val="12"/>
              </w:rPr>
              <w:t>2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3A2C" w:rsidRPr="0089492A" w:rsidRDefault="00B23A2C" w:rsidP="00B23A2C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A2C" w:rsidRPr="0089492A" w:rsidRDefault="00B23A2C" w:rsidP="00B23A2C">
            <w:pPr>
              <w:suppressLineNumbers/>
              <w:tabs>
                <w:tab w:val="decimal" w:pos="176"/>
              </w:tabs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  <w:r>
              <w:rPr>
                <w:rFonts w:ascii="Times New Roman" w:hAnsi="Times New Roman"/>
                <w:sz w:val="14"/>
                <w:szCs w:val="12"/>
              </w:rPr>
              <w:t>1.8 /  2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A2C" w:rsidRPr="0089492A" w:rsidRDefault="00B23A2C" w:rsidP="00B23A2C">
            <w:pPr>
              <w:suppressLineNumbers/>
              <w:tabs>
                <w:tab w:val="decimal" w:pos="175"/>
              </w:tabs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  <w:r>
              <w:rPr>
                <w:rFonts w:ascii="Times New Roman" w:hAnsi="Times New Roman"/>
                <w:sz w:val="14"/>
                <w:szCs w:val="12"/>
              </w:rPr>
              <w:t>31.1 / 31.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A2C" w:rsidRPr="002D2AFA" w:rsidRDefault="00B23A2C" w:rsidP="00B23A2C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b/>
                <w:sz w:val="14"/>
                <w:szCs w:val="12"/>
              </w:rPr>
            </w:pPr>
            <w:r>
              <w:rPr>
                <w:rFonts w:ascii="Times New Roman" w:hAnsi="Times New Roman"/>
                <w:b/>
                <w:sz w:val="14"/>
                <w:szCs w:val="12"/>
              </w:rPr>
              <w:t>66.8 / 65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A2C" w:rsidRPr="0089492A" w:rsidRDefault="00B23A2C" w:rsidP="00B23A2C">
            <w:pPr>
              <w:suppressLineNumbers/>
              <w:tabs>
                <w:tab w:val="decimal" w:pos="176"/>
              </w:tabs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  <w:r>
              <w:rPr>
                <w:rFonts w:ascii="Times New Roman" w:hAnsi="Times New Roman"/>
                <w:sz w:val="14"/>
                <w:szCs w:val="12"/>
              </w:rPr>
              <w:t>0.4 / 0.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A2C" w:rsidRPr="0089492A" w:rsidRDefault="00B23A2C" w:rsidP="00B23A2C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  <w:r w:rsidRPr="0089492A">
              <w:rPr>
                <w:rFonts w:ascii="Times New Roman" w:hAnsi="Times New Roman"/>
                <w:sz w:val="14"/>
                <w:szCs w:val="12"/>
              </w:rPr>
              <w:t>Abse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3A2C" w:rsidRPr="0089492A" w:rsidRDefault="00B23A2C" w:rsidP="00B23A2C">
            <w:pPr>
              <w:suppressLineNumbers/>
              <w:tabs>
                <w:tab w:val="decimal" w:pos="175"/>
              </w:tabs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3A2C" w:rsidRPr="0089492A" w:rsidRDefault="00B23A2C" w:rsidP="00B23A2C">
            <w:pPr>
              <w:suppressLineNumbers/>
              <w:tabs>
                <w:tab w:val="decimal" w:pos="175"/>
              </w:tabs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  <w:r w:rsidRPr="0089492A">
              <w:rPr>
                <w:rFonts w:ascii="Times New Roman" w:hAnsi="Times New Roman"/>
                <w:sz w:val="14"/>
                <w:szCs w:val="12"/>
              </w:rPr>
              <w:t>1.0</w:t>
            </w:r>
          </w:p>
        </w:tc>
      </w:tr>
      <w:tr w:rsidR="00B23A2C" w:rsidRPr="00E57F70" w:rsidTr="00B23A2C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A2C" w:rsidRPr="0089492A" w:rsidRDefault="00B23A2C" w:rsidP="00B23A2C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  <w:r w:rsidRPr="0089492A">
              <w:rPr>
                <w:rFonts w:ascii="Times New Roman" w:hAnsi="Times New Roman"/>
                <w:sz w:val="14"/>
                <w:szCs w:val="12"/>
              </w:rPr>
              <w:t>SP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A2C" w:rsidRPr="0089492A" w:rsidRDefault="00B23A2C" w:rsidP="00B23A2C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  <w:r w:rsidRPr="0089492A">
              <w:rPr>
                <w:rFonts w:ascii="Times New Roman" w:hAnsi="Times New Roman"/>
                <w:sz w:val="14"/>
                <w:szCs w:val="12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A2C" w:rsidRPr="0089492A" w:rsidRDefault="00B23A2C" w:rsidP="00B23A2C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  <w:r w:rsidRPr="0089492A">
              <w:rPr>
                <w:rFonts w:ascii="Times New Roman" w:hAnsi="Times New Roman"/>
                <w:sz w:val="14"/>
                <w:szCs w:val="12"/>
              </w:rPr>
              <w:t>1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3A2C" w:rsidRPr="0089492A" w:rsidRDefault="00B23A2C" w:rsidP="00B23A2C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A2C" w:rsidRPr="0089492A" w:rsidRDefault="00B23A2C" w:rsidP="00B23A2C">
            <w:pPr>
              <w:suppressLineNumbers/>
              <w:tabs>
                <w:tab w:val="decimal" w:pos="176"/>
              </w:tabs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  <w:r>
              <w:rPr>
                <w:rFonts w:ascii="Times New Roman" w:hAnsi="Times New Roman"/>
                <w:sz w:val="14"/>
                <w:szCs w:val="12"/>
              </w:rPr>
              <w:t>24.4 / 2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A2C" w:rsidRPr="002D2AFA" w:rsidRDefault="00B23A2C" w:rsidP="00B23A2C">
            <w:pPr>
              <w:suppressLineNumbers/>
              <w:tabs>
                <w:tab w:val="decimal" w:pos="175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14"/>
                <w:szCs w:val="12"/>
              </w:rPr>
            </w:pPr>
            <w:r>
              <w:rPr>
                <w:rFonts w:ascii="Times New Roman" w:hAnsi="Times New Roman"/>
                <w:b/>
                <w:sz w:val="14"/>
                <w:szCs w:val="12"/>
              </w:rPr>
              <w:t>65.1 / 6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A2C" w:rsidRPr="0089492A" w:rsidRDefault="00B23A2C" w:rsidP="00B23A2C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  <w:r>
              <w:rPr>
                <w:rFonts w:ascii="Times New Roman" w:hAnsi="Times New Roman"/>
                <w:sz w:val="14"/>
                <w:szCs w:val="12"/>
              </w:rPr>
              <w:t>10.2 / 1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A2C" w:rsidRPr="0089492A" w:rsidRDefault="00B23A2C" w:rsidP="00B23A2C">
            <w:pPr>
              <w:suppressLineNumbers/>
              <w:tabs>
                <w:tab w:val="decimal" w:pos="176"/>
              </w:tabs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  <w:r>
              <w:rPr>
                <w:rFonts w:ascii="Times New Roman" w:hAnsi="Times New Roman"/>
                <w:sz w:val="14"/>
                <w:szCs w:val="12"/>
              </w:rPr>
              <w:t>0.3 / 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3A2C" w:rsidRPr="0089492A" w:rsidRDefault="00B23A2C" w:rsidP="00B23A2C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  <w:r w:rsidRPr="0089492A">
              <w:rPr>
                <w:rFonts w:ascii="Times New Roman" w:hAnsi="Times New Roman"/>
                <w:sz w:val="14"/>
                <w:szCs w:val="12"/>
              </w:rPr>
              <w:t>Absen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3A2C" w:rsidRPr="0089492A" w:rsidRDefault="00B23A2C" w:rsidP="00B23A2C">
            <w:pPr>
              <w:suppressLineNumbers/>
              <w:tabs>
                <w:tab w:val="decimal" w:pos="175"/>
              </w:tabs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A2C" w:rsidRPr="0089492A" w:rsidRDefault="00B23A2C" w:rsidP="00B23A2C">
            <w:pPr>
              <w:suppressLineNumbers/>
              <w:tabs>
                <w:tab w:val="decimal" w:pos="175"/>
              </w:tabs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  <w:r w:rsidRPr="0089492A">
              <w:rPr>
                <w:rFonts w:ascii="Times New Roman" w:hAnsi="Times New Roman"/>
                <w:sz w:val="14"/>
                <w:szCs w:val="12"/>
              </w:rPr>
              <w:t>1.7</w:t>
            </w:r>
          </w:p>
        </w:tc>
      </w:tr>
      <w:tr w:rsidR="00B23A2C" w:rsidRPr="00E57F70" w:rsidTr="00B23A2C"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3A2C" w:rsidRPr="0089492A" w:rsidRDefault="00B23A2C" w:rsidP="00B23A2C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  <w:r w:rsidRPr="0089492A">
              <w:rPr>
                <w:rFonts w:ascii="Times New Roman" w:hAnsi="Times New Roman"/>
                <w:sz w:val="14"/>
                <w:szCs w:val="12"/>
              </w:rPr>
              <w:t>WB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3A2C" w:rsidRPr="0089492A" w:rsidRDefault="00B23A2C" w:rsidP="00B23A2C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  <w:r w:rsidRPr="0089492A">
              <w:rPr>
                <w:rFonts w:ascii="Times New Roman" w:hAnsi="Times New Roman"/>
                <w:sz w:val="14"/>
                <w:szCs w:val="12"/>
              </w:rPr>
              <w:t>Absent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3A2C" w:rsidRPr="0089492A" w:rsidRDefault="00B23A2C" w:rsidP="00B23A2C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  <w:r w:rsidRPr="0089492A">
              <w:rPr>
                <w:rFonts w:ascii="Times New Roman" w:hAnsi="Times New Roman"/>
                <w:sz w:val="14"/>
                <w:szCs w:val="12"/>
              </w:rPr>
              <w:t>Absent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23A2C" w:rsidRPr="0089492A" w:rsidRDefault="00B23A2C" w:rsidP="00B23A2C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3A2C" w:rsidRPr="0089492A" w:rsidRDefault="00B23A2C" w:rsidP="00B23A2C">
            <w:pPr>
              <w:suppressLineNumbers/>
              <w:spacing w:after="0" w:line="480" w:lineRule="auto"/>
              <w:rPr>
                <w:rFonts w:ascii="Times New Roman" w:hAnsi="Times New Roman"/>
                <w:sz w:val="14"/>
                <w:szCs w:val="12"/>
              </w:rPr>
            </w:pPr>
            <w:r w:rsidRPr="0089492A">
              <w:rPr>
                <w:rFonts w:ascii="Times New Roman" w:hAnsi="Times New Roman"/>
                <w:sz w:val="14"/>
                <w:szCs w:val="12"/>
              </w:rPr>
              <w:t xml:space="preserve">     </w:t>
            </w:r>
            <w:r>
              <w:rPr>
                <w:rFonts w:ascii="Times New Roman" w:hAnsi="Times New Roman"/>
                <w:sz w:val="14"/>
                <w:szCs w:val="12"/>
              </w:rPr>
              <w:t>0.5 / 0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3A2C" w:rsidRPr="0089492A" w:rsidRDefault="00B23A2C" w:rsidP="00B23A2C">
            <w:pPr>
              <w:suppressLineNumbers/>
              <w:tabs>
                <w:tab w:val="decimal" w:pos="175"/>
              </w:tabs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  <w:r>
              <w:rPr>
                <w:rFonts w:ascii="Times New Roman" w:hAnsi="Times New Roman"/>
                <w:sz w:val="14"/>
                <w:szCs w:val="12"/>
              </w:rPr>
              <w:t>9.5 / 9.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3A2C" w:rsidRPr="0089492A" w:rsidRDefault="00B23A2C" w:rsidP="00B23A2C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  <w:r>
              <w:rPr>
                <w:rFonts w:ascii="Times New Roman" w:hAnsi="Times New Roman"/>
                <w:sz w:val="14"/>
                <w:szCs w:val="12"/>
              </w:rPr>
              <w:t>24.8 / 25.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3A2C" w:rsidRPr="002D2AFA" w:rsidRDefault="00B23A2C" w:rsidP="00B23A2C">
            <w:pPr>
              <w:suppressLineNumbers/>
              <w:tabs>
                <w:tab w:val="decimal" w:pos="176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14"/>
                <w:szCs w:val="12"/>
              </w:rPr>
            </w:pPr>
            <w:r>
              <w:rPr>
                <w:rFonts w:ascii="Times New Roman" w:hAnsi="Times New Roman"/>
                <w:b/>
                <w:sz w:val="14"/>
                <w:szCs w:val="12"/>
              </w:rPr>
              <w:t>57.0 / 59.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23A2C" w:rsidRPr="0089492A" w:rsidRDefault="00B23A2C" w:rsidP="00B23A2C">
            <w:pPr>
              <w:suppressLineNumbers/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  <w:r>
              <w:rPr>
                <w:rFonts w:ascii="Times New Roman" w:hAnsi="Times New Roman"/>
                <w:sz w:val="14"/>
                <w:szCs w:val="12"/>
              </w:rPr>
              <w:t>8.1 / 4.4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23A2C" w:rsidRPr="0089492A" w:rsidRDefault="00B23A2C" w:rsidP="00B23A2C">
            <w:pPr>
              <w:suppressLineNumbers/>
              <w:tabs>
                <w:tab w:val="decimal" w:pos="175"/>
              </w:tabs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3A2C" w:rsidRPr="0089492A" w:rsidRDefault="00B23A2C" w:rsidP="00B23A2C">
            <w:pPr>
              <w:suppressLineNumbers/>
              <w:tabs>
                <w:tab w:val="decimal" w:pos="175"/>
              </w:tabs>
              <w:spacing w:after="0" w:line="480" w:lineRule="auto"/>
              <w:jc w:val="center"/>
              <w:rPr>
                <w:rFonts w:ascii="Times New Roman" w:hAnsi="Times New Roman"/>
                <w:sz w:val="14"/>
                <w:szCs w:val="12"/>
              </w:rPr>
            </w:pPr>
            <w:r w:rsidRPr="0089492A">
              <w:rPr>
                <w:rFonts w:ascii="Times New Roman" w:hAnsi="Times New Roman"/>
                <w:sz w:val="14"/>
                <w:szCs w:val="12"/>
              </w:rPr>
              <w:t>10.1</w:t>
            </w:r>
          </w:p>
        </w:tc>
      </w:tr>
    </w:tbl>
    <w:p w:rsidR="000A1E6A" w:rsidRPr="00BF0028" w:rsidRDefault="000A1E6A" w:rsidP="000A1E6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DF7849" w:rsidRDefault="00DF7849">
      <w:bookmarkStart w:id="0" w:name="_GoBack"/>
      <w:bookmarkEnd w:id="0"/>
    </w:p>
    <w:sectPr w:rsidR="00DF784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A1C34"/>
    <w:rsid w:val="000A1E6A"/>
    <w:rsid w:val="002A33ED"/>
    <w:rsid w:val="008257D4"/>
    <w:rsid w:val="008A5679"/>
    <w:rsid w:val="009D6130"/>
    <w:rsid w:val="009E33A7"/>
    <w:rsid w:val="00A87D68"/>
    <w:rsid w:val="00B23A2C"/>
    <w:rsid w:val="00BF4D8E"/>
    <w:rsid w:val="00DF7849"/>
    <w:rsid w:val="00EA1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C34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</dc:creator>
  <cp:lastModifiedBy>Jesse Harrison</cp:lastModifiedBy>
  <cp:revision>2</cp:revision>
  <cp:lastPrinted>2014-05-01T10:14:00Z</cp:lastPrinted>
  <dcterms:created xsi:type="dcterms:W3CDTF">2014-05-01T10:15:00Z</dcterms:created>
  <dcterms:modified xsi:type="dcterms:W3CDTF">2014-05-01T10:15:00Z</dcterms:modified>
</cp:coreProperties>
</file>